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6D464" w14:textId="0E47AE8A" w:rsidR="005450C4" w:rsidRDefault="00071C55">
      <w:r>
        <w:rPr>
          <w:noProof/>
        </w:rPr>
        <w:drawing>
          <wp:inline distT="0" distB="0" distL="0" distR="0" wp14:anchorId="6EFF9309" wp14:editId="5071F170">
            <wp:extent cx="6120130" cy="3507740"/>
            <wp:effectExtent l="0" t="0" r="127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EE406" w14:textId="77777777" w:rsidR="00F44844" w:rsidRDefault="00F44844"/>
    <w:p w14:paraId="79BDFF63" w14:textId="5E4F93BA" w:rsidR="00F44844" w:rsidRPr="00071C55" w:rsidRDefault="004C3070" w:rsidP="00E55345">
      <w:pPr>
        <w:rPr>
          <w:lang w:val="en-US"/>
        </w:rPr>
      </w:pPr>
      <w:r w:rsidRPr="00071C55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Figure S</w:t>
      </w:r>
      <w:r w:rsidR="00071C55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2</w:t>
      </w:r>
      <w:r w:rsidRPr="00071C55">
        <w:rPr>
          <w:rFonts w:ascii="Helvetica" w:eastAsia="Times New Roman" w:hAnsi="Helvetica" w:cs="Times New Roman"/>
          <w:color w:val="000000"/>
          <w:kern w:val="0"/>
          <w:sz w:val="18"/>
          <w:szCs w:val="18"/>
          <w:lang w:val="en-US" w:eastAsia="it-IT"/>
          <w14:ligatures w14:val="none"/>
        </w:rPr>
        <w:t xml:space="preserve">: </w:t>
      </w:r>
      <w:r w:rsidR="00071C55" w:rsidRPr="00071C55">
        <w:rPr>
          <w:rFonts w:ascii="Helvetica" w:eastAsia="Times New Roman" w:hAnsi="Helvetica" w:cs="Times New Roman"/>
          <w:color w:val="000000"/>
          <w:kern w:val="0"/>
          <w:sz w:val="18"/>
          <w:szCs w:val="18"/>
          <w:lang w:val="en-US" w:eastAsia="it-IT"/>
          <w14:ligatures w14:val="none"/>
        </w:rPr>
        <w:t xml:space="preserve">Kaplan–Meier survival curves based on H/RS Bcl-2 and background FKBP51 expression. Patients were stratified according to immunohistochemical expression levels of Bcl-2 (left) and FKBP51 (right). Survival outcomes were compared using the </w:t>
      </w:r>
      <w:proofErr w:type="spellStart"/>
      <w:r w:rsidR="00071C55" w:rsidRPr="00071C55">
        <w:rPr>
          <w:rFonts w:ascii="Helvetica" w:eastAsia="Times New Roman" w:hAnsi="Helvetica" w:cs="Times New Roman"/>
          <w:color w:val="000000"/>
          <w:kern w:val="0"/>
          <w:sz w:val="18"/>
          <w:szCs w:val="18"/>
          <w:lang w:val="en-US" w:eastAsia="it-IT"/>
          <w14:ligatures w14:val="none"/>
        </w:rPr>
        <w:t>Gehan</w:t>
      </w:r>
      <w:proofErr w:type="spellEnd"/>
      <w:r w:rsidR="00071C55" w:rsidRPr="00071C55">
        <w:rPr>
          <w:rFonts w:ascii="Helvetica" w:eastAsia="Times New Roman" w:hAnsi="Helvetica" w:cs="Times New Roman"/>
          <w:color w:val="000000"/>
          <w:kern w:val="0"/>
          <w:sz w:val="18"/>
          <w:szCs w:val="18"/>
          <w:lang w:val="en-US" w:eastAsia="it-IT"/>
          <w14:ligatures w14:val="none"/>
        </w:rPr>
        <w:t>–Breslow–Wilcoxon test.</w:t>
      </w:r>
      <w:bookmarkStart w:id="0" w:name="_GoBack"/>
      <w:bookmarkEnd w:id="0"/>
    </w:p>
    <w:sectPr w:rsidR="00F44844" w:rsidRPr="00071C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844"/>
    <w:rsid w:val="00071C55"/>
    <w:rsid w:val="001A7BB2"/>
    <w:rsid w:val="002B16B6"/>
    <w:rsid w:val="002E5CCE"/>
    <w:rsid w:val="00313760"/>
    <w:rsid w:val="003B5877"/>
    <w:rsid w:val="00412425"/>
    <w:rsid w:val="004825C7"/>
    <w:rsid w:val="004C3070"/>
    <w:rsid w:val="005450C4"/>
    <w:rsid w:val="0066324A"/>
    <w:rsid w:val="00715E3E"/>
    <w:rsid w:val="00725B9F"/>
    <w:rsid w:val="00772573"/>
    <w:rsid w:val="007958CF"/>
    <w:rsid w:val="007F44A6"/>
    <w:rsid w:val="00805535"/>
    <w:rsid w:val="00853A63"/>
    <w:rsid w:val="009A0A55"/>
    <w:rsid w:val="009F0E57"/>
    <w:rsid w:val="00B46F16"/>
    <w:rsid w:val="00B73932"/>
    <w:rsid w:val="00BB4196"/>
    <w:rsid w:val="00BC5220"/>
    <w:rsid w:val="00CB0C0F"/>
    <w:rsid w:val="00E02482"/>
    <w:rsid w:val="00E45A7F"/>
    <w:rsid w:val="00E55345"/>
    <w:rsid w:val="00F44844"/>
    <w:rsid w:val="00F572AC"/>
    <w:rsid w:val="00F7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5DB799"/>
  <w15:chartTrackingRefBased/>
  <w15:docId w15:val="{47939385-451B-9045-AB5C-B81D3FEC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448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44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448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448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448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448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448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448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448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448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448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448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4484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4484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4484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4484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4484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4484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448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44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448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448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448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4484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4484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4484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44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4484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448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AMMETTA ROMANO</dc:creator>
  <cp:keywords/>
  <dc:description/>
  <cp:lastModifiedBy>Microsoft Office User</cp:lastModifiedBy>
  <cp:revision>4</cp:revision>
  <dcterms:created xsi:type="dcterms:W3CDTF">2025-10-13T06:14:00Z</dcterms:created>
  <dcterms:modified xsi:type="dcterms:W3CDTF">2025-10-27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10-13T06:04:3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1884e3f2-7426-4acb-a773-83614b09dadb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